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5321F" w14:textId="77777777" w:rsidR="00800CF2" w:rsidRPr="00A14BE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708823" w14:textId="77777777" w:rsidR="00800CF2" w:rsidRDefault="00800CF2" w:rsidP="00800CF2">
      <w:pPr>
        <w:pStyle w:val="Heading1"/>
        <w:spacing w:before="0"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A14BE2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</w:t>
      </w:r>
    </w:p>
    <w:p w14:paraId="53235505" w14:textId="77777777" w:rsidR="00800CF2" w:rsidRPr="000D3009" w:rsidRDefault="00800CF2" w:rsidP="00800CF2"/>
    <w:p w14:paraId="0D818466" w14:textId="77777777" w:rsidR="00800CF2" w:rsidRPr="00A14BE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14BE2">
        <w:rPr>
          <w:rFonts w:ascii="Times New Roman" w:hAnsi="Times New Roman" w:cs="Times New Roman"/>
          <w:b/>
          <w:bCs/>
          <w:sz w:val="24"/>
          <w:szCs w:val="24"/>
        </w:rPr>
        <w:t>Table A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D3009">
        <w:rPr>
          <w:rFonts w:ascii="Times New Roman" w:hAnsi="Times New Roman" w:cs="Times New Roman"/>
          <w:sz w:val="24"/>
          <w:szCs w:val="24"/>
        </w:rPr>
        <w:t>Variance Inflation Factor (VIF) and Tolerance Indices (T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0"/>
        <w:gridCol w:w="3306"/>
        <w:gridCol w:w="2410"/>
      </w:tblGrid>
      <w:tr w:rsidR="00800CF2" w14:paraId="061067D4" w14:textId="77777777" w:rsidTr="00D450A3">
        <w:tc>
          <w:tcPr>
            <w:tcW w:w="0" w:type="auto"/>
          </w:tcPr>
          <w:p w14:paraId="3CC0FFE4" w14:textId="77777777" w:rsidR="00800CF2" w:rsidRPr="00A14BE2" w:rsidRDefault="00800CF2" w:rsidP="00D450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</w:tcPr>
          <w:p w14:paraId="5325A891" w14:textId="77777777" w:rsidR="00800CF2" w:rsidRPr="00A14BE2" w:rsidRDefault="00800CF2" w:rsidP="00D450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nce Inflation Factor (VIF) </w:t>
            </w:r>
          </w:p>
        </w:tc>
        <w:tc>
          <w:tcPr>
            <w:tcW w:w="0" w:type="auto"/>
          </w:tcPr>
          <w:p w14:paraId="66C09B3D" w14:textId="77777777" w:rsidR="00800CF2" w:rsidRPr="00A14BE2" w:rsidRDefault="00800CF2" w:rsidP="00D450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lerance Indices (TI)</w:t>
            </w:r>
          </w:p>
        </w:tc>
      </w:tr>
      <w:tr w:rsidR="00800CF2" w14:paraId="078B59CD" w14:textId="77777777" w:rsidTr="00D450A3">
        <w:tc>
          <w:tcPr>
            <w:tcW w:w="0" w:type="auto"/>
          </w:tcPr>
          <w:p w14:paraId="3E6BDC60" w14:textId="77777777" w:rsidR="00800CF2" w:rsidRPr="00A14BE2" w:rsidRDefault="00800CF2" w:rsidP="00D45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14:paraId="4AF216BB" w14:textId="77777777" w:rsidR="00800CF2" w:rsidRPr="00A14BE2" w:rsidRDefault="00800CF2" w:rsidP="00D45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</w:tcPr>
          <w:p w14:paraId="445EE531" w14:textId="77777777" w:rsidR="00800CF2" w:rsidRPr="00A14BE2" w:rsidRDefault="00800CF2" w:rsidP="00D45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00CF2" w14:paraId="562C8D0C" w14:textId="77777777" w:rsidTr="00D450A3">
        <w:tc>
          <w:tcPr>
            <w:tcW w:w="0" w:type="auto"/>
          </w:tcPr>
          <w:p w14:paraId="0800CE84" w14:textId="77777777" w:rsidR="00800CF2" w:rsidRPr="00A14BE2" w:rsidRDefault="00800CF2" w:rsidP="00D45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0" w:type="auto"/>
          </w:tcPr>
          <w:p w14:paraId="21FF448B" w14:textId="77777777" w:rsidR="00800CF2" w:rsidRPr="00A14BE2" w:rsidRDefault="00800CF2" w:rsidP="00D45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</w:tcPr>
          <w:p w14:paraId="58F550E0" w14:textId="77777777" w:rsidR="00800CF2" w:rsidRPr="00A14BE2" w:rsidRDefault="00800CF2" w:rsidP="00D45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00CF2" w14:paraId="3420416C" w14:textId="77777777" w:rsidTr="00D450A3">
        <w:tc>
          <w:tcPr>
            <w:tcW w:w="0" w:type="auto"/>
          </w:tcPr>
          <w:p w14:paraId="062BDFE0" w14:textId="77777777" w:rsidR="00800CF2" w:rsidRPr="00A14BE2" w:rsidRDefault="00800CF2" w:rsidP="00D45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0" w:type="auto"/>
          </w:tcPr>
          <w:p w14:paraId="5C385809" w14:textId="77777777" w:rsidR="00800CF2" w:rsidRPr="00A14BE2" w:rsidRDefault="00800CF2" w:rsidP="00D45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</w:tcPr>
          <w:p w14:paraId="78962BEE" w14:textId="77777777" w:rsidR="00800CF2" w:rsidRPr="00A14BE2" w:rsidRDefault="00800CF2" w:rsidP="00D45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00CF2" w14:paraId="50C39E2D" w14:textId="77777777" w:rsidTr="00D450A3">
        <w:tc>
          <w:tcPr>
            <w:tcW w:w="0" w:type="auto"/>
          </w:tcPr>
          <w:p w14:paraId="547A9EBB" w14:textId="77777777" w:rsidR="00800CF2" w:rsidRPr="00A14BE2" w:rsidRDefault="00800CF2" w:rsidP="00D45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ealth </w:t>
            </w:r>
          </w:p>
        </w:tc>
        <w:tc>
          <w:tcPr>
            <w:tcW w:w="0" w:type="auto"/>
          </w:tcPr>
          <w:p w14:paraId="7F28453F" w14:textId="77777777" w:rsidR="00800CF2" w:rsidRPr="00A14BE2" w:rsidRDefault="00800CF2" w:rsidP="00D45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0" w:type="auto"/>
          </w:tcPr>
          <w:p w14:paraId="46F56F82" w14:textId="77777777" w:rsidR="00800CF2" w:rsidRPr="00A14BE2" w:rsidRDefault="00800CF2" w:rsidP="00D45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800CF2" w14:paraId="00632EBF" w14:textId="77777777" w:rsidTr="00D450A3">
        <w:tc>
          <w:tcPr>
            <w:tcW w:w="0" w:type="auto"/>
          </w:tcPr>
          <w:p w14:paraId="7B97F6EA" w14:textId="77777777" w:rsidR="00800CF2" w:rsidRPr="00A14BE2" w:rsidRDefault="00800CF2" w:rsidP="00D45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sidence</w:t>
            </w:r>
          </w:p>
        </w:tc>
        <w:tc>
          <w:tcPr>
            <w:tcW w:w="0" w:type="auto"/>
          </w:tcPr>
          <w:p w14:paraId="0FE875A8" w14:textId="77777777" w:rsidR="00800CF2" w:rsidRPr="00A14BE2" w:rsidRDefault="00800CF2" w:rsidP="00D45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0" w:type="auto"/>
          </w:tcPr>
          <w:p w14:paraId="63F6713D" w14:textId="77777777" w:rsidR="00800CF2" w:rsidRPr="00A14BE2" w:rsidRDefault="00800CF2" w:rsidP="00D45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800CF2" w14:paraId="06767BF5" w14:textId="77777777" w:rsidTr="00D450A3">
        <w:tc>
          <w:tcPr>
            <w:tcW w:w="0" w:type="auto"/>
          </w:tcPr>
          <w:p w14:paraId="7804F2FB" w14:textId="77777777" w:rsidR="00800CF2" w:rsidRPr="00A14BE2" w:rsidRDefault="00800CF2" w:rsidP="00D45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Frequency of listening to radio</w:t>
            </w:r>
          </w:p>
        </w:tc>
        <w:tc>
          <w:tcPr>
            <w:tcW w:w="0" w:type="auto"/>
          </w:tcPr>
          <w:p w14:paraId="70EA7DB8" w14:textId="77777777" w:rsidR="00800CF2" w:rsidRPr="00A14BE2" w:rsidRDefault="00800CF2" w:rsidP="00D45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0" w:type="auto"/>
          </w:tcPr>
          <w:p w14:paraId="6EE5F1B4" w14:textId="77777777" w:rsidR="00800CF2" w:rsidRPr="00A14BE2" w:rsidRDefault="00800CF2" w:rsidP="00D45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800CF2" w14:paraId="4C543299" w14:textId="77777777" w:rsidTr="00D450A3">
        <w:tc>
          <w:tcPr>
            <w:tcW w:w="0" w:type="auto"/>
          </w:tcPr>
          <w:p w14:paraId="0A7E1955" w14:textId="77777777" w:rsidR="00800CF2" w:rsidRPr="00A14BE2" w:rsidRDefault="00800CF2" w:rsidP="00D45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requency of watching television </w:t>
            </w:r>
          </w:p>
        </w:tc>
        <w:tc>
          <w:tcPr>
            <w:tcW w:w="0" w:type="auto"/>
          </w:tcPr>
          <w:p w14:paraId="229E959E" w14:textId="77777777" w:rsidR="00800CF2" w:rsidRPr="00A14BE2" w:rsidRDefault="00800CF2" w:rsidP="00D45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0" w:type="auto"/>
          </w:tcPr>
          <w:p w14:paraId="38DE89AB" w14:textId="77777777" w:rsidR="00800CF2" w:rsidRPr="00A14BE2" w:rsidRDefault="00800CF2" w:rsidP="00D45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800CF2" w14:paraId="7A85DFA5" w14:textId="77777777" w:rsidTr="00D450A3">
        <w:tc>
          <w:tcPr>
            <w:tcW w:w="0" w:type="auto"/>
          </w:tcPr>
          <w:p w14:paraId="5525EA60" w14:textId="77777777" w:rsidR="00800CF2" w:rsidRPr="00A14BE2" w:rsidRDefault="00800CF2" w:rsidP="00D45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0" w:type="auto"/>
          </w:tcPr>
          <w:p w14:paraId="2A9D5A11" w14:textId="77777777" w:rsidR="00800CF2" w:rsidRPr="00A14BE2" w:rsidRDefault="00800CF2" w:rsidP="00D45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</w:tcPr>
          <w:p w14:paraId="7194F4F2" w14:textId="77777777" w:rsidR="00800CF2" w:rsidRPr="00A14BE2" w:rsidRDefault="00800CF2" w:rsidP="00D45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00CF2" w14:paraId="72ADBABC" w14:textId="77777777" w:rsidTr="00D450A3">
        <w:tc>
          <w:tcPr>
            <w:tcW w:w="0" w:type="auto"/>
          </w:tcPr>
          <w:p w14:paraId="7CE1C755" w14:textId="77777777" w:rsidR="00800CF2" w:rsidRPr="00A14BE2" w:rsidRDefault="00800CF2" w:rsidP="00D45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ver terminated a pregnancy</w:t>
            </w:r>
          </w:p>
        </w:tc>
        <w:tc>
          <w:tcPr>
            <w:tcW w:w="0" w:type="auto"/>
          </w:tcPr>
          <w:p w14:paraId="7CA8F499" w14:textId="77777777" w:rsidR="00800CF2" w:rsidRPr="00A14BE2" w:rsidRDefault="00800CF2" w:rsidP="00D45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</w:tcPr>
          <w:p w14:paraId="78BC80FF" w14:textId="77777777" w:rsidR="00800CF2" w:rsidRPr="00A14BE2" w:rsidRDefault="00800CF2" w:rsidP="00D45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00CF2" w14:paraId="5D558E81" w14:textId="77777777" w:rsidTr="00D450A3">
        <w:tc>
          <w:tcPr>
            <w:tcW w:w="0" w:type="auto"/>
          </w:tcPr>
          <w:p w14:paraId="0DE1A121" w14:textId="77777777" w:rsidR="00800CF2" w:rsidRPr="00A14BE2" w:rsidRDefault="00800CF2" w:rsidP="00D45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rth interval (months)</w:t>
            </w:r>
          </w:p>
        </w:tc>
        <w:tc>
          <w:tcPr>
            <w:tcW w:w="0" w:type="auto"/>
          </w:tcPr>
          <w:p w14:paraId="23EF38F2" w14:textId="77777777" w:rsidR="00800CF2" w:rsidRPr="00A14BE2" w:rsidRDefault="00800CF2" w:rsidP="00D45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</w:tcPr>
          <w:p w14:paraId="2B685A1B" w14:textId="77777777" w:rsidR="00800CF2" w:rsidRPr="00A14BE2" w:rsidRDefault="00800CF2" w:rsidP="00D45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800CF2" w14:paraId="72524433" w14:textId="77777777" w:rsidTr="00D450A3">
        <w:tc>
          <w:tcPr>
            <w:tcW w:w="0" w:type="auto"/>
          </w:tcPr>
          <w:p w14:paraId="3648DCC1" w14:textId="77777777" w:rsidR="00800CF2" w:rsidRPr="00A14BE2" w:rsidRDefault="00800CF2" w:rsidP="00D45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0" w:type="auto"/>
          </w:tcPr>
          <w:p w14:paraId="2449B58D" w14:textId="77777777" w:rsidR="00800CF2" w:rsidRPr="00A14BE2" w:rsidRDefault="00800CF2" w:rsidP="00D45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</w:tcPr>
          <w:p w14:paraId="3AC6A91B" w14:textId="77777777" w:rsidR="00800CF2" w:rsidRPr="00A14BE2" w:rsidRDefault="00800CF2" w:rsidP="00D45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</w:tbl>
    <w:p w14:paraId="590F5F19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C0249D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496F68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43B07E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D67EBB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C8A52C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756FA3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489436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6AA6D8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8F9465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3CBE22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56F738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56E328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5537C5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4949EB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A5B5E8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405095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605306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5DE06D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7787DE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A43A6C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6214DA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C6E44F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3180F1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2C7A04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51A478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1F9890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2CBEBB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9DCD7F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E15881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0D1EC2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61E6C6" w14:textId="77777777" w:rsidR="00800CF2" w:rsidRPr="00A14BE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DEFBCA" w14:textId="77777777" w:rsidR="00800CF2" w:rsidRPr="00BB1166" w:rsidRDefault="00800CF2" w:rsidP="00800CF2">
      <w:pPr>
        <w:spacing w:after="0" w:line="240" w:lineRule="auto"/>
        <w:jc w:val="both"/>
        <w:rPr>
          <w:rFonts w:ascii="Times New Roman" w:hAnsi="Times New Roman" w:cs="Times New Roman"/>
        </w:rPr>
      </w:pPr>
      <w:r w:rsidRPr="00BB1166">
        <w:rPr>
          <w:rFonts w:ascii="Times New Roman" w:hAnsi="Times New Roman" w:cs="Times New Roman"/>
          <w:b/>
          <w:bCs/>
        </w:rPr>
        <w:t>Table A2.</w:t>
      </w:r>
      <w:r>
        <w:rPr>
          <w:rFonts w:ascii="Times New Roman" w:hAnsi="Times New Roman" w:cs="Times New Roman"/>
        </w:rPr>
        <w:t xml:space="preserve"> </w:t>
      </w:r>
      <w:r w:rsidRPr="00BB1166">
        <w:rPr>
          <w:rFonts w:ascii="Times New Roman" w:hAnsi="Times New Roman" w:cs="Times New Roman"/>
          <w:sz w:val="24"/>
          <w:szCs w:val="24"/>
        </w:rPr>
        <w:t>Demographic characteristics</w:t>
      </w:r>
      <w:r w:rsidRPr="00BB1166">
        <w:rPr>
          <w:rFonts w:ascii="Times New Roman" w:hAnsi="Times New Roman" w:cs="Times New Roman"/>
        </w:rPr>
        <w:t xml:space="preserve"> of respondents who switched </w:t>
      </w:r>
      <w:r w:rsidRPr="00BB1166">
        <w:rPr>
          <w:rFonts w:ascii="Times New Roman" w:hAnsi="Times New Roman" w:cs="Times New Roman"/>
          <w:sz w:val="24"/>
          <w:szCs w:val="24"/>
        </w:rPr>
        <w:t>from facility to hom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8"/>
        <w:gridCol w:w="1339"/>
        <w:gridCol w:w="1339"/>
      </w:tblGrid>
      <w:tr w:rsidR="00800CF2" w:rsidRPr="003C0EAA" w14:paraId="457A7F74" w14:textId="77777777" w:rsidTr="00D450A3">
        <w:trPr>
          <w:trHeight w:val="170"/>
        </w:trPr>
        <w:tc>
          <w:tcPr>
            <w:tcW w:w="35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6E679F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8A2689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5458F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800CF2" w:rsidRPr="003C0EAA" w14:paraId="60AE7C37" w14:textId="77777777" w:rsidTr="00D450A3">
        <w:trPr>
          <w:trHeight w:val="170"/>
        </w:trPr>
        <w:tc>
          <w:tcPr>
            <w:tcW w:w="3516" w:type="pct"/>
            <w:tcBorders>
              <w:top w:val="single" w:sz="4" w:space="0" w:color="auto"/>
            </w:tcBorders>
            <w:noWrap/>
            <w:hideMark/>
          </w:tcPr>
          <w:p w14:paraId="07784C67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742" w:type="pct"/>
            <w:tcBorders>
              <w:top w:val="single" w:sz="4" w:space="0" w:color="auto"/>
            </w:tcBorders>
            <w:noWrap/>
            <w:hideMark/>
          </w:tcPr>
          <w:p w14:paraId="2D17B4EE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single" w:sz="4" w:space="0" w:color="auto"/>
            </w:tcBorders>
            <w:noWrap/>
            <w:hideMark/>
          </w:tcPr>
          <w:p w14:paraId="0184DA11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CF2" w:rsidRPr="003C0EAA" w14:paraId="7D853156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20E0331C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-19</w:t>
            </w:r>
          </w:p>
        </w:tc>
        <w:tc>
          <w:tcPr>
            <w:tcW w:w="742" w:type="pct"/>
            <w:noWrap/>
            <w:hideMark/>
          </w:tcPr>
          <w:p w14:paraId="5415720B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742" w:type="pct"/>
            <w:noWrap/>
            <w:hideMark/>
          </w:tcPr>
          <w:p w14:paraId="55C4E4AA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</w:tr>
      <w:tr w:rsidR="00800CF2" w:rsidRPr="003C0EAA" w14:paraId="22486F73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79C29970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-24</w:t>
            </w:r>
          </w:p>
        </w:tc>
        <w:tc>
          <w:tcPr>
            <w:tcW w:w="742" w:type="pct"/>
            <w:noWrap/>
            <w:hideMark/>
          </w:tcPr>
          <w:p w14:paraId="39855ECA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,159</w:t>
            </w:r>
          </w:p>
        </w:tc>
        <w:tc>
          <w:tcPr>
            <w:tcW w:w="742" w:type="pct"/>
            <w:noWrap/>
            <w:hideMark/>
          </w:tcPr>
          <w:p w14:paraId="4C924406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30.52</w:t>
            </w:r>
          </w:p>
        </w:tc>
      </w:tr>
      <w:tr w:rsidR="00800CF2" w:rsidRPr="003C0EAA" w14:paraId="2AF5B846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4FE85D60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-29</w:t>
            </w:r>
          </w:p>
        </w:tc>
        <w:tc>
          <w:tcPr>
            <w:tcW w:w="742" w:type="pct"/>
            <w:noWrap/>
            <w:hideMark/>
          </w:tcPr>
          <w:p w14:paraId="20531A79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,068</w:t>
            </w:r>
          </w:p>
        </w:tc>
        <w:tc>
          <w:tcPr>
            <w:tcW w:w="742" w:type="pct"/>
            <w:noWrap/>
            <w:hideMark/>
          </w:tcPr>
          <w:p w14:paraId="2F2B4B55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28.12</w:t>
            </w:r>
          </w:p>
        </w:tc>
      </w:tr>
      <w:tr w:rsidR="00800CF2" w:rsidRPr="003C0EAA" w14:paraId="421A31E7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2FAB1858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-34</w:t>
            </w:r>
          </w:p>
        </w:tc>
        <w:tc>
          <w:tcPr>
            <w:tcW w:w="742" w:type="pct"/>
            <w:noWrap/>
            <w:hideMark/>
          </w:tcPr>
          <w:p w14:paraId="51D1A350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</w:p>
        </w:tc>
        <w:tc>
          <w:tcPr>
            <w:tcW w:w="742" w:type="pct"/>
            <w:noWrap/>
            <w:hideMark/>
          </w:tcPr>
          <w:p w14:paraId="72730881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800CF2" w:rsidRPr="003C0EAA" w14:paraId="13ED5E02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01F93A45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-39</w:t>
            </w:r>
          </w:p>
        </w:tc>
        <w:tc>
          <w:tcPr>
            <w:tcW w:w="742" w:type="pct"/>
            <w:noWrap/>
            <w:hideMark/>
          </w:tcPr>
          <w:p w14:paraId="513D2A41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742" w:type="pct"/>
            <w:noWrap/>
            <w:hideMark/>
          </w:tcPr>
          <w:p w14:paraId="328ADA81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1.98</w:t>
            </w:r>
          </w:p>
        </w:tc>
      </w:tr>
      <w:tr w:rsidR="00800CF2" w:rsidRPr="003C0EAA" w14:paraId="48EA645E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143C2FB9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-44</w:t>
            </w:r>
          </w:p>
        </w:tc>
        <w:tc>
          <w:tcPr>
            <w:tcW w:w="742" w:type="pct"/>
            <w:noWrap/>
            <w:hideMark/>
          </w:tcPr>
          <w:p w14:paraId="63FF7A23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742" w:type="pct"/>
            <w:noWrap/>
            <w:hideMark/>
          </w:tcPr>
          <w:p w14:paraId="5AFD77D1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</w:tr>
      <w:tr w:rsidR="00800CF2" w:rsidRPr="003C0EAA" w14:paraId="3D7024E8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63194303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-49</w:t>
            </w:r>
          </w:p>
        </w:tc>
        <w:tc>
          <w:tcPr>
            <w:tcW w:w="742" w:type="pct"/>
            <w:noWrap/>
            <w:hideMark/>
          </w:tcPr>
          <w:p w14:paraId="5B2CB443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42" w:type="pct"/>
            <w:noWrap/>
            <w:hideMark/>
          </w:tcPr>
          <w:p w14:paraId="5D0C56F0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00CF2" w:rsidRPr="003C0EAA" w14:paraId="7AB20C28" w14:textId="77777777" w:rsidTr="00D450A3">
        <w:trPr>
          <w:trHeight w:val="170"/>
        </w:trPr>
        <w:tc>
          <w:tcPr>
            <w:tcW w:w="3516" w:type="pct"/>
            <w:noWrap/>
            <w:vAlign w:val="bottom"/>
          </w:tcPr>
          <w:p w14:paraId="1244AB74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742" w:type="pct"/>
            <w:noWrap/>
          </w:tcPr>
          <w:p w14:paraId="6F724C71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noWrap/>
          </w:tcPr>
          <w:p w14:paraId="0EEB79F3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CF2" w:rsidRPr="003C0EAA" w14:paraId="572410B9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1B89532B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 education</w:t>
            </w:r>
          </w:p>
        </w:tc>
        <w:tc>
          <w:tcPr>
            <w:tcW w:w="742" w:type="pct"/>
            <w:noWrap/>
            <w:hideMark/>
          </w:tcPr>
          <w:p w14:paraId="7E485D2D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,445</w:t>
            </w:r>
          </w:p>
        </w:tc>
        <w:tc>
          <w:tcPr>
            <w:tcW w:w="742" w:type="pct"/>
            <w:noWrap/>
            <w:hideMark/>
          </w:tcPr>
          <w:p w14:paraId="392B8F45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38.05</w:t>
            </w:r>
          </w:p>
        </w:tc>
      </w:tr>
      <w:tr w:rsidR="00800CF2" w:rsidRPr="003C0EAA" w14:paraId="5F7098A4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1DA26E10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ary</w:t>
            </w:r>
          </w:p>
        </w:tc>
        <w:tc>
          <w:tcPr>
            <w:tcW w:w="742" w:type="pct"/>
            <w:noWrap/>
            <w:hideMark/>
          </w:tcPr>
          <w:p w14:paraId="7B652204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,447</w:t>
            </w:r>
          </w:p>
        </w:tc>
        <w:tc>
          <w:tcPr>
            <w:tcW w:w="742" w:type="pct"/>
            <w:noWrap/>
            <w:hideMark/>
          </w:tcPr>
          <w:p w14:paraId="71D6FB38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</w:tr>
      <w:tr w:rsidR="00800CF2" w:rsidRPr="003C0EAA" w14:paraId="74255D1A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7D9CAACF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condary</w:t>
            </w:r>
          </w:p>
        </w:tc>
        <w:tc>
          <w:tcPr>
            <w:tcW w:w="742" w:type="pct"/>
            <w:noWrap/>
            <w:hideMark/>
          </w:tcPr>
          <w:p w14:paraId="7E51C23A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859</w:t>
            </w:r>
          </w:p>
        </w:tc>
        <w:tc>
          <w:tcPr>
            <w:tcW w:w="742" w:type="pct"/>
            <w:noWrap/>
            <w:hideMark/>
          </w:tcPr>
          <w:p w14:paraId="2195352A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22.62</w:t>
            </w:r>
          </w:p>
        </w:tc>
      </w:tr>
      <w:tr w:rsidR="00800CF2" w:rsidRPr="003C0EAA" w14:paraId="67B8979C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5871AE46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er</w:t>
            </w:r>
          </w:p>
        </w:tc>
        <w:tc>
          <w:tcPr>
            <w:tcW w:w="742" w:type="pct"/>
            <w:noWrap/>
            <w:hideMark/>
          </w:tcPr>
          <w:p w14:paraId="1C3788C7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42" w:type="pct"/>
            <w:noWrap/>
            <w:hideMark/>
          </w:tcPr>
          <w:p w14:paraId="1986E980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800CF2" w:rsidRPr="003C0EAA" w14:paraId="5A76BB7F" w14:textId="77777777" w:rsidTr="00D450A3">
        <w:trPr>
          <w:trHeight w:val="170"/>
        </w:trPr>
        <w:tc>
          <w:tcPr>
            <w:tcW w:w="4258" w:type="pct"/>
            <w:gridSpan w:val="2"/>
            <w:noWrap/>
            <w:hideMark/>
          </w:tcPr>
          <w:p w14:paraId="2F9D19C8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742" w:type="pct"/>
            <w:noWrap/>
            <w:hideMark/>
          </w:tcPr>
          <w:p w14:paraId="38F2ECE4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</w:tr>
      <w:tr w:rsidR="00800CF2" w:rsidRPr="003C0EAA" w14:paraId="6C525AD7" w14:textId="77777777" w:rsidTr="00D450A3">
        <w:trPr>
          <w:trHeight w:val="170"/>
        </w:trPr>
        <w:tc>
          <w:tcPr>
            <w:tcW w:w="3516" w:type="pct"/>
            <w:noWrap/>
            <w:hideMark/>
          </w:tcPr>
          <w:p w14:paraId="1803DAB8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rried</w:t>
            </w:r>
          </w:p>
        </w:tc>
        <w:tc>
          <w:tcPr>
            <w:tcW w:w="742" w:type="pct"/>
            <w:noWrap/>
            <w:hideMark/>
          </w:tcPr>
          <w:p w14:paraId="66EA87AE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742" w:type="pct"/>
            <w:noWrap/>
            <w:hideMark/>
          </w:tcPr>
          <w:p w14:paraId="4E63F8F3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</w:tr>
      <w:tr w:rsidR="00800CF2" w:rsidRPr="003C0EAA" w14:paraId="12F9B1D0" w14:textId="77777777" w:rsidTr="00D450A3">
        <w:trPr>
          <w:trHeight w:val="170"/>
        </w:trPr>
        <w:tc>
          <w:tcPr>
            <w:tcW w:w="3516" w:type="pct"/>
            <w:noWrap/>
            <w:hideMark/>
          </w:tcPr>
          <w:p w14:paraId="2E73DEC5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ver in union</w:t>
            </w:r>
          </w:p>
        </w:tc>
        <w:tc>
          <w:tcPr>
            <w:tcW w:w="742" w:type="pct"/>
            <w:noWrap/>
            <w:hideMark/>
          </w:tcPr>
          <w:p w14:paraId="2E35FE5D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2,668</w:t>
            </w:r>
          </w:p>
        </w:tc>
        <w:tc>
          <w:tcPr>
            <w:tcW w:w="742" w:type="pct"/>
            <w:noWrap/>
            <w:hideMark/>
          </w:tcPr>
          <w:p w14:paraId="686C049C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70.25</w:t>
            </w:r>
          </w:p>
        </w:tc>
      </w:tr>
      <w:tr w:rsidR="00800CF2" w:rsidRPr="003C0EAA" w14:paraId="10E780E3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10272393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iving with </w:t>
            </w:r>
            <w:r>
              <w:rPr>
                <w:rFonts w:ascii="Times New Roman" w:hAnsi="Times New Roman" w:cs="Times New Roman"/>
                <w:kern w:val="0"/>
              </w:rPr>
              <w:t xml:space="preserve">a </w:t>
            </w: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tner</w:t>
            </w:r>
          </w:p>
        </w:tc>
        <w:tc>
          <w:tcPr>
            <w:tcW w:w="742" w:type="pct"/>
            <w:noWrap/>
            <w:hideMark/>
          </w:tcPr>
          <w:p w14:paraId="488C7BEB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742" w:type="pct"/>
            <w:noWrap/>
            <w:hideMark/>
          </w:tcPr>
          <w:p w14:paraId="507AC514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8.46</w:t>
            </w:r>
          </w:p>
        </w:tc>
      </w:tr>
      <w:tr w:rsidR="00800CF2" w:rsidRPr="003C0EAA" w14:paraId="40D28BEA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1C48382B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dowed</w:t>
            </w:r>
          </w:p>
        </w:tc>
        <w:tc>
          <w:tcPr>
            <w:tcW w:w="742" w:type="pct"/>
            <w:noWrap/>
            <w:hideMark/>
          </w:tcPr>
          <w:p w14:paraId="199F89D6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42" w:type="pct"/>
            <w:noWrap/>
            <w:hideMark/>
          </w:tcPr>
          <w:p w14:paraId="1877A3C5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800CF2" w:rsidRPr="003C0EAA" w14:paraId="67CF29F1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684E778E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vorced</w:t>
            </w:r>
          </w:p>
        </w:tc>
        <w:tc>
          <w:tcPr>
            <w:tcW w:w="742" w:type="pct"/>
            <w:noWrap/>
            <w:hideMark/>
          </w:tcPr>
          <w:p w14:paraId="254D83D7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42" w:type="pct"/>
            <w:noWrap/>
            <w:hideMark/>
          </w:tcPr>
          <w:p w14:paraId="29C78F3F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800CF2" w:rsidRPr="003C0EAA" w14:paraId="70BD7022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1188FC63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parated</w:t>
            </w:r>
          </w:p>
        </w:tc>
        <w:tc>
          <w:tcPr>
            <w:tcW w:w="742" w:type="pct"/>
            <w:noWrap/>
            <w:hideMark/>
          </w:tcPr>
          <w:p w14:paraId="4F4722C7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742" w:type="pct"/>
            <w:noWrap/>
            <w:hideMark/>
          </w:tcPr>
          <w:p w14:paraId="770E0AB3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</w:tr>
      <w:tr w:rsidR="00800CF2" w:rsidRPr="003C0EAA" w14:paraId="60E545DE" w14:textId="77777777" w:rsidTr="00D450A3">
        <w:trPr>
          <w:trHeight w:val="170"/>
        </w:trPr>
        <w:tc>
          <w:tcPr>
            <w:tcW w:w="3516" w:type="pct"/>
            <w:noWrap/>
            <w:vAlign w:val="bottom"/>
          </w:tcPr>
          <w:p w14:paraId="2E83B2FA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Wealth </w:t>
            </w:r>
          </w:p>
        </w:tc>
        <w:tc>
          <w:tcPr>
            <w:tcW w:w="742" w:type="pct"/>
            <w:noWrap/>
          </w:tcPr>
          <w:p w14:paraId="0D75E695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noWrap/>
          </w:tcPr>
          <w:p w14:paraId="7F1B99B9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CF2" w:rsidRPr="003C0EAA" w14:paraId="6761F98E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56B632A2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orest</w:t>
            </w:r>
          </w:p>
        </w:tc>
        <w:tc>
          <w:tcPr>
            <w:tcW w:w="742" w:type="pct"/>
            <w:noWrap/>
            <w:hideMark/>
          </w:tcPr>
          <w:p w14:paraId="26C15AA7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,141</w:t>
            </w:r>
          </w:p>
        </w:tc>
        <w:tc>
          <w:tcPr>
            <w:tcW w:w="742" w:type="pct"/>
            <w:noWrap/>
            <w:hideMark/>
          </w:tcPr>
          <w:p w14:paraId="62BF7E6D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30.04</w:t>
            </w:r>
          </w:p>
        </w:tc>
      </w:tr>
      <w:tr w:rsidR="00800CF2" w:rsidRPr="003C0EAA" w14:paraId="439C046E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34AFB43F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orer</w:t>
            </w:r>
          </w:p>
        </w:tc>
        <w:tc>
          <w:tcPr>
            <w:tcW w:w="742" w:type="pct"/>
            <w:noWrap/>
            <w:hideMark/>
          </w:tcPr>
          <w:p w14:paraId="53A2B1CC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742" w:type="pct"/>
            <w:noWrap/>
            <w:hideMark/>
          </w:tcPr>
          <w:p w14:paraId="238BC1F1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23.83</w:t>
            </w:r>
          </w:p>
        </w:tc>
      </w:tr>
      <w:tr w:rsidR="00800CF2" w:rsidRPr="003C0EAA" w14:paraId="39A1FEBE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5362CD8C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ddle</w:t>
            </w:r>
          </w:p>
        </w:tc>
        <w:tc>
          <w:tcPr>
            <w:tcW w:w="742" w:type="pct"/>
            <w:noWrap/>
            <w:hideMark/>
          </w:tcPr>
          <w:p w14:paraId="107448AE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742" w:type="pct"/>
            <w:noWrap/>
            <w:hideMark/>
          </w:tcPr>
          <w:p w14:paraId="5815065D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23.46</w:t>
            </w:r>
          </w:p>
        </w:tc>
      </w:tr>
      <w:tr w:rsidR="00800CF2" w:rsidRPr="003C0EAA" w14:paraId="11E0C475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16B69A84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cher</w:t>
            </w:r>
          </w:p>
        </w:tc>
        <w:tc>
          <w:tcPr>
            <w:tcW w:w="742" w:type="pct"/>
            <w:noWrap/>
            <w:hideMark/>
          </w:tcPr>
          <w:p w14:paraId="7652651C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742" w:type="pct"/>
            <w:noWrap/>
            <w:hideMark/>
          </w:tcPr>
          <w:p w14:paraId="51FDD4FD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5.38</w:t>
            </w:r>
          </w:p>
        </w:tc>
      </w:tr>
      <w:tr w:rsidR="00800CF2" w:rsidRPr="003C0EAA" w14:paraId="5D937E15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76DD681C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chest</w:t>
            </w:r>
          </w:p>
        </w:tc>
        <w:tc>
          <w:tcPr>
            <w:tcW w:w="742" w:type="pct"/>
            <w:noWrap/>
            <w:hideMark/>
          </w:tcPr>
          <w:p w14:paraId="26EFEF70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742" w:type="pct"/>
            <w:noWrap/>
            <w:hideMark/>
          </w:tcPr>
          <w:p w14:paraId="5DC15980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7.29</w:t>
            </w:r>
          </w:p>
        </w:tc>
      </w:tr>
      <w:tr w:rsidR="00800CF2" w:rsidRPr="003C0EAA" w14:paraId="1F26E7B8" w14:textId="77777777" w:rsidTr="00D450A3">
        <w:trPr>
          <w:trHeight w:val="170"/>
        </w:trPr>
        <w:tc>
          <w:tcPr>
            <w:tcW w:w="3516" w:type="pct"/>
            <w:noWrap/>
          </w:tcPr>
          <w:p w14:paraId="7E58CBC2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Residence </w:t>
            </w:r>
          </w:p>
        </w:tc>
        <w:tc>
          <w:tcPr>
            <w:tcW w:w="742" w:type="pct"/>
            <w:noWrap/>
          </w:tcPr>
          <w:p w14:paraId="2F8DD367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noWrap/>
          </w:tcPr>
          <w:p w14:paraId="6EF3EF0E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CF2" w:rsidRPr="003C0EAA" w14:paraId="48B24C15" w14:textId="77777777" w:rsidTr="00D450A3">
        <w:trPr>
          <w:trHeight w:val="170"/>
        </w:trPr>
        <w:tc>
          <w:tcPr>
            <w:tcW w:w="3516" w:type="pct"/>
            <w:noWrap/>
            <w:hideMark/>
          </w:tcPr>
          <w:p w14:paraId="32944C98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Urban</w:t>
            </w:r>
          </w:p>
        </w:tc>
        <w:tc>
          <w:tcPr>
            <w:tcW w:w="742" w:type="pct"/>
            <w:noWrap/>
            <w:hideMark/>
          </w:tcPr>
          <w:p w14:paraId="7E4B3962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,004</w:t>
            </w:r>
          </w:p>
        </w:tc>
        <w:tc>
          <w:tcPr>
            <w:tcW w:w="742" w:type="pct"/>
            <w:noWrap/>
            <w:hideMark/>
          </w:tcPr>
          <w:p w14:paraId="26E56076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26.43</w:t>
            </w:r>
          </w:p>
        </w:tc>
      </w:tr>
      <w:tr w:rsidR="00800CF2" w:rsidRPr="003C0EAA" w14:paraId="473E1E62" w14:textId="77777777" w:rsidTr="00D450A3">
        <w:trPr>
          <w:trHeight w:val="170"/>
        </w:trPr>
        <w:tc>
          <w:tcPr>
            <w:tcW w:w="3516" w:type="pct"/>
            <w:noWrap/>
            <w:hideMark/>
          </w:tcPr>
          <w:p w14:paraId="7B1DAAD3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ural</w:t>
            </w:r>
          </w:p>
        </w:tc>
        <w:tc>
          <w:tcPr>
            <w:tcW w:w="742" w:type="pct"/>
            <w:noWrap/>
            <w:hideMark/>
          </w:tcPr>
          <w:p w14:paraId="3C2F61C1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2,794</w:t>
            </w:r>
          </w:p>
        </w:tc>
        <w:tc>
          <w:tcPr>
            <w:tcW w:w="742" w:type="pct"/>
            <w:noWrap/>
            <w:hideMark/>
          </w:tcPr>
          <w:p w14:paraId="00C601C2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73.57</w:t>
            </w:r>
          </w:p>
        </w:tc>
      </w:tr>
      <w:tr w:rsidR="00800CF2" w:rsidRPr="003C0EAA" w14:paraId="5660FBAA" w14:textId="77777777" w:rsidTr="00D450A3">
        <w:trPr>
          <w:trHeight w:val="170"/>
        </w:trPr>
        <w:tc>
          <w:tcPr>
            <w:tcW w:w="3516" w:type="pct"/>
            <w:noWrap/>
          </w:tcPr>
          <w:p w14:paraId="35206434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requency of listening to radio</w:t>
            </w:r>
          </w:p>
        </w:tc>
        <w:tc>
          <w:tcPr>
            <w:tcW w:w="742" w:type="pct"/>
            <w:noWrap/>
          </w:tcPr>
          <w:p w14:paraId="36B0F296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noWrap/>
          </w:tcPr>
          <w:p w14:paraId="3D573A36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CF2" w:rsidRPr="003C0EAA" w14:paraId="1DB4B5D8" w14:textId="77777777" w:rsidTr="00D450A3">
        <w:trPr>
          <w:trHeight w:val="170"/>
        </w:trPr>
        <w:tc>
          <w:tcPr>
            <w:tcW w:w="3516" w:type="pct"/>
            <w:noWrap/>
            <w:hideMark/>
          </w:tcPr>
          <w:p w14:paraId="61A37EA0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at all</w:t>
            </w:r>
          </w:p>
        </w:tc>
        <w:tc>
          <w:tcPr>
            <w:tcW w:w="742" w:type="pct"/>
            <w:noWrap/>
            <w:hideMark/>
          </w:tcPr>
          <w:p w14:paraId="583DA01B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,879</w:t>
            </w:r>
          </w:p>
        </w:tc>
        <w:tc>
          <w:tcPr>
            <w:tcW w:w="742" w:type="pct"/>
            <w:noWrap/>
            <w:hideMark/>
          </w:tcPr>
          <w:p w14:paraId="4F341FCC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49.47</w:t>
            </w:r>
          </w:p>
        </w:tc>
      </w:tr>
      <w:tr w:rsidR="00800CF2" w:rsidRPr="003C0EAA" w14:paraId="14E84E09" w14:textId="77777777" w:rsidTr="00D450A3">
        <w:trPr>
          <w:trHeight w:val="170"/>
        </w:trPr>
        <w:tc>
          <w:tcPr>
            <w:tcW w:w="3516" w:type="pct"/>
            <w:noWrap/>
            <w:hideMark/>
          </w:tcPr>
          <w:p w14:paraId="38B0E60D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ss than once a week</w:t>
            </w:r>
          </w:p>
        </w:tc>
        <w:tc>
          <w:tcPr>
            <w:tcW w:w="742" w:type="pct"/>
            <w:noWrap/>
            <w:hideMark/>
          </w:tcPr>
          <w:p w14:paraId="75765E9B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742" w:type="pct"/>
            <w:noWrap/>
            <w:hideMark/>
          </w:tcPr>
          <w:p w14:paraId="59185100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20.54</w:t>
            </w:r>
          </w:p>
        </w:tc>
      </w:tr>
      <w:tr w:rsidR="00800CF2" w:rsidRPr="003C0EAA" w14:paraId="112768A7" w14:textId="77777777" w:rsidTr="00D450A3">
        <w:trPr>
          <w:trHeight w:val="170"/>
        </w:trPr>
        <w:tc>
          <w:tcPr>
            <w:tcW w:w="3516" w:type="pct"/>
            <w:noWrap/>
            <w:hideMark/>
          </w:tcPr>
          <w:p w14:paraId="2F066B5D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 least once a week</w:t>
            </w:r>
          </w:p>
        </w:tc>
        <w:tc>
          <w:tcPr>
            <w:tcW w:w="742" w:type="pct"/>
            <w:noWrap/>
            <w:hideMark/>
          </w:tcPr>
          <w:p w14:paraId="24519C30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,045</w:t>
            </w:r>
          </w:p>
        </w:tc>
        <w:tc>
          <w:tcPr>
            <w:tcW w:w="742" w:type="pct"/>
            <w:noWrap/>
            <w:hideMark/>
          </w:tcPr>
          <w:p w14:paraId="69E1A943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27.51</w:t>
            </w:r>
          </w:p>
        </w:tc>
      </w:tr>
      <w:tr w:rsidR="00800CF2" w:rsidRPr="003C0EAA" w14:paraId="5C79E63B" w14:textId="77777777" w:rsidTr="00D450A3">
        <w:trPr>
          <w:trHeight w:val="170"/>
        </w:trPr>
        <w:tc>
          <w:tcPr>
            <w:tcW w:w="3516" w:type="pct"/>
            <w:noWrap/>
            <w:hideMark/>
          </w:tcPr>
          <w:p w14:paraId="2FE68511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most every day</w:t>
            </w:r>
          </w:p>
        </w:tc>
        <w:tc>
          <w:tcPr>
            <w:tcW w:w="742" w:type="pct"/>
            <w:noWrap/>
            <w:hideMark/>
          </w:tcPr>
          <w:p w14:paraId="398BB212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742" w:type="pct"/>
            <w:noWrap/>
            <w:hideMark/>
          </w:tcPr>
          <w:p w14:paraId="3F3B2EA9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</w:tr>
      <w:tr w:rsidR="00800CF2" w:rsidRPr="003C0EAA" w14:paraId="58E59D71" w14:textId="77777777" w:rsidTr="00D450A3">
        <w:trPr>
          <w:trHeight w:val="170"/>
        </w:trPr>
        <w:tc>
          <w:tcPr>
            <w:tcW w:w="3516" w:type="pct"/>
            <w:noWrap/>
          </w:tcPr>
          <w:p w14:paraId="4B82414C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Frequency of watching television </w:t>
            </w:r>
          </w:p>
        </w:tc>
        <w:tc>
          <w:tcPr>
            <w:tcW w:w="742" w:type="pct"/>
            <w:noWrap/>
          </w:tcPr>
          <w:p w14:paraId="5F0FCE9C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noWrap/>
          </w:tcPr>
          <w:p w14:paraId="7C7613E1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CF2" w:rsidRPr="003C0EAA" w14:paraId="041F4505" w14:textId="77777777" w:rsidTr="00D450A3">
        <w:trPr>
          <w:trHeight w:val="170"/>
        </w:trPr>
        <w:tc>
          <w:tcPr>
            <w:tcW w:w="3516" w:type="pct"/>
            <w:noWrap/>
            <w:hideMark/>
          </w:tcPr>
          <w:p w14:paraId="7BD5D7E1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at all</w:t>
            </w:r>
          </w:p>
        </w:tc>
        <w:tc>
          <w:tcPr>
            <w:tcW w:w="742" w:type="pct"/>
            <w:noWrap/>
            <w:hideMark/>
          </w:tcPr>
          <w:p w14:paraId="55C7DF27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2,583</w:t>
            </w:r>
          </w:p>
        </w:tc>
        <w:tc>
          <w:tcPr>
            <w:tcW w:w="742" w:type="pct"/>
            <w:noWrap/>
            <w:hideMark/>
          </w:tcPr>
          <w:p w14:paraId="6FC8C44A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68.01</w:t>
            </w:r>
          </w:p>
        </w:tc>
      </w:tr>
      <w:tr w:rsidR="00800CF2" w:rsidRPr="003C0EAA" w14:paraId="008AF12E" w14:textId="77777777" w:rsidTr="00D450A3">
        <w:trPr>
          <w:trHeight w:val="170"/>
        </w:trPr>
        <w:tc>
          <w:tcPr>
            <w:tcW w:w="3516" w:type="pct"/>
            <w:noWrap/>
            <w:hideMark/>
          </w:tcPr>
          <w:p w14:paraId="3EA7874A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ss than once a week</w:t>
            </w:r>
          </w:p>
        </w:tc>
        <w:tc>
          <w:tcPr>
            <w:tcW w:w="742" w:type="pct"/>
            <w:noWrap/>
            <w:hideMark/>
          </w:tcPr>
          <w:p w14:paraId="3BFDFDBF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742" w:type="pct"/>
            <w:noWrap/>
            <w:hideMark/>
          </w:tcPr>
          <w:p w14:paraId="19FC5664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2.24</w:t>
            </w:r>
          </w:p>
        </w:tc>
      </w:tr>
      <w:tr w:rsidR="00800CF2" w:rsidRPr="003C0EAA" w14:paraId="142EDD92" w14:textId="77777777" w:rsidTr="00D450A3">
        <w:trPr>
          <w:trHeight w:val="170"/>
        </w:trPr>
        <w:tc>
          <w:tcPr>
            <w:tcW w:w="3516" w:type="pct"/>
            <w:noWrap/>
            <w:hideMark/>
          </w:tcPr>
          <w:p w14:paraId="6D5323B0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 least once a week</w:t>
            </w:r>
          </w:p>
        </w:tc>
        <w:tc>
          <w:tcPr>
            <w:tcW w:w="742" w:type="pct"/>
            <w:noWrap/>
            <w:hideMark/>
          </w:tcPr>
          <w:p w14:paraId="298CF6B3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742" w:type="pct"/>
            <w:noWrap/>
            <w:hideMark/>
          </w:tcPr>
          <w:p w14:paraId="1FE0F54A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6.93</w:t>
            </w:r>
          </w:p>
        </w:tc>
      </w:tr>
      <w:tr w:rsidR="00800CF2" w:rsidRPr="003C0EAA" w14:paraId="7286C78C" w14:textId="77777777" w:rsidTr="00D450A3">
        <w:trPr>
          <w:trHeight w:val="170"/>
        </w:trPr>
        <w:tc>
          <w:tcPr>
            <w:tcW w:w="3516" w:type="pct"/>
            <w:noWrap/>
            <w:hideMark/>
          </w:tcPr>
          <w:p w14:paraId="64F6DAAA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most every day</w:t>
            </w:r>
          </w:p>
        </w:tc>
        <w:tc>
          <w:tcPr>
            <w:tcW w:w="742" w:type="pct"/>
            <w:noWrap/>
            <w:hideMark/>
          </w:tcPr>
          <w:p w14:paraId="6D2FA789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742" w:type="pct"/>
            <w:noWrap/>
            <w:hideMark/>
          </w:tcPr>
          <w:p w14:paraId="583B35AB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</w:tr>
      <w:tr w:rsidR="00800CF2" w:rsidRPr="003C0EAA" w14:paraId="7566154E" w14:textId="77777777" w:rsidTr="00D450A3">
        <w:trPr>
          <w:trHeight w:val="170"/>
        </w:trPr>
        <w:tc>
          <w:tcPr>
            <w:tcW w:w="3516" w:type="pct"/>
            <w:noWrap/>
            <w:vAlign w:val="bottom"/>
          </w:tcPr>
          <w:p w14:paraId="37A22B50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mployment status</w:t>
            </w:r>
          </w:p>
        </w:tc>
        <w:tc>
          <w:tcPr>
            <w:tcW w:w="742" w:type="pct"/>
            <w:noWrap/>
          </w:tcPr>
          <w:p w14:paraId="636473CD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noWrap/>
          </w:tcPr>
          <w:p w14:paraId="1FBB7437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CF2" w:rsidRPr="003C0EAA" w14:paraId="5F2C377A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684C3B6F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employed</w:t>
            </w:r>
          </w:p>
        </w:tc>
        <w:tc>
          <w:tcPr>
            <w:tcW w:w="742" w:type="pct"/>
            <w:noWrap/>
            <w:hideMark/>
          </w:tcPr>
          <w:p w14:paraId="4F90F2F5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,457</w:t>
            </w:r>
          </w:p>
        </w:tc>
        <w:tc>
          <w:tcPr>
            <w:tcW w:w="742" w:type="pct"/>
            <w:noWrap/>
            <w:hideMark/>
          </w:tcPr>
          <w:p w14:paraId="06C56E7C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38.36</w:t>
            </w:r>
          </w:p>
        </w:tc>
      </w:tr>
      <w:tr w:rsidR="00800CF2" w:rsidRPr="003C0EAA" w14:paraId="554C2F8F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3E593882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mployed</w:t>
            </w:r>
          </w:p>
        </w:tc>
        <w:tc>
          <w:tcPr>
            <w:tcW w:w="742" w:type="pct"/>
            <w:noWrap/>
            <w:hideMark/>
          </w:tcPr>
          <w:p w14:paraId="7FD9B05C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2,341</w:t>
            </w:r>
          </w:p>
        </w:tc>
        <w:tc>
          <w:tcPr>
            <w:tcW w:w="742" w:type="pct"/>
            <w:noWrap/>
            <w:hideMark/>
          </w:tcPr>
          <w:p w14:paraId="5D4FB128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61.64</w:t>
            </w:r>
          </w:p>
        </w:tc>
      </w:tr>
      <w:tr w:rsidR="00800CF2" w:rsidRPr="003C0EAA" w14:paraId="2F5A7471" w14:textId="77777777" w:rsidTr="00D450A3">
        <w:trPr>
          <w:trHeight w:val="170"/>
        </w:trPr>
        <w:tc>
          <w:tcPr>
            <w:tcW w:w="3516" w:type="pct"/>
            <w:noWrap/>
            <w:vAlign w:val="bottom"/>
          </w:tcPr>
          <w:p w14:paraId="66C96D98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ver terminated a pregnancy</w:t>
            </w:r>
          </w:p>
        </w:tc>
        <w:tc>
          <w:tcPr>
            <w:tcW w:w="742" w:type="pct"/>
            <w:noWrap/>
          </w:tcPr>
          <w:p w14:paraId="587E4898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noWrap/>
          </w:tcPr>
          <w:p w14:paraId="7FB3CA07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CF2" w:rsidRPr="003C0EAA" w14:paraId="4623D1E1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3C31DD4E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No</w:t>
            </w:r>
          </w:p>
        </w:tc>
        <w:tc>
          <w:tcPr>
            <w:tcW w:w="742" w:type="pct"/>
            <w:noWrap/>
            <w:hideMark/>
          </w:tcPr>
          <w:p w14:paraId="6003D366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3,286</w:t>
            </w:r>
          </w:p>
        </w:tc>
        <w:tc>
          <w:tcPr>
            <w:tcW w:w="742" w:type="pct"/>
            <w:noWrap/>
            <w:hideMark/>
          </w:tcPr>
          <w:p w14:paraId="0DD1D6A3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86.52</w:t>
            </w:r>
          </w:p>
        </w:tc>
      </w:tr>
      <w:tr w:rsidR="00800CF2" w:rsidRPr="003C0EAA" w14:paraId="2B66781B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67377416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742" w:type="pct"/>
            <w:noWrap/>
            <w:hideMark/>
          </w:tcPr>
          <w:p w14:paraId="556D578B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742" w:type="pct"/>
            <w:noWrap/>
            <w:hideMark/>
          </w:tcPr>
          <w:p w14:paraId="5EC44A62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3.48</w:t>
            </w:r>
          </w:p>
        </w:tc>
      </w:tr>
      <w:tr w:rsidR="00800CF2" w:rsidRPr="003C0EAA" w14:paraId="62FAAA4F" w14:textId="77777777" w:rsidTr="00D450A3">
        <w:trPr>
          <w:trHeight w:val="170"/>
        </w:trPr>
        <w:tc>
          <w:tcPr>
            <w:tcW w:w="3516" w:type="pct"/>
            <w:noWrap/>
            <w:vAlign w:val="bottom"/>
          </w:tcPr>
          <w:p w14:paraId="151A69DF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rth interval (months)</w:t>
            </w:r>
          </w:p>
        </w:tc>
        <w:tc>
          <w:tcPr>
            <w:tcW w:w="742" w:type="pct"/>
            <w:noWrap/>
          </w:tcPr>
          <w:p w14:paraId="315C3D1F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noWrap/>
          </w:tcPr>
          <w:p w14:paraId="3AA18F13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CF2" w:rsidRPr="003C0EAA" w14:paraId="42B86253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456493CE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&lt;24</w:t>
            </w:r>
          </w:p>
        </w:tc>
        <w:tc>
          <w:tcPr>
            <w:tcW w:w="742" w:type="pct"/>
            <w:noWrap/>
            <w:hideMark/>
          </w:tcPr>
          <w:p w14:paraId="3E873062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,060</w:t>
            </w:r>
          </w:p>
        </w:tc>
        <w:tc>
          <w:tcPr>
            <w:tcW w:w="742" w:type="pct"/>
            <w:noWrap/>
            <w:hideMark/>
          </w:tcPr>
          <w:p w14:paraId="635804AE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27.91</w:t>
            </w:r>
          </w:p>
        </w:tc>
      </w:tr>
      <w:tr w:rsidR="00800CF2" w:rsidRPr="003C0EAA" w14:paraId="18B61296" w14:textId="77777777" w:rsidTr="00D450A3">
        <w:trPr>
          <w:trHeight w:val="170"/>
        </w:trPr>
        <w:tc>
          <w:tcPr>
            <w:tcW w:w="3516" w:type="pct"/>
            <w:noWrap/>
            <w:vAlign w:val="bottom"/>
            <w:hideMark/>
          </w:tcPr>
          <w:p w14:paraId="36A0DF32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4 to 36</w:t>
            </w:r>
          </w:p>
        </w:tc>
        <w:tc>
          <w:tcPr>
            <w:tcW w:w="742" w:type="pct"/>
            <w:noWrap/>
            <w:hideMark/>
          </w:tcPr>
          <w:p w14:paraId="549F6139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1,971</w:t>
            </w:r>
          </w:p>
        </w:tc>
        <w:tc>
          <w:tcPr>
            <w:tcW w:w="742" w:type="pct"/>
            <w:noWrap/>
            <w:hideMark/>
          </w:tcPr>
          <w:p w14:paraId="01619C4E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</w:tr>
      <w:tr w:rsidR="00800CF2" w:rsidRPr="003C0EAA" w14:paraId="03CB867F" w14:textId="77777777" w:rsidTr="00D450A3">
        <w:trPr>
          <w:trHeight w:val="170"/>
        </w:trPr>
        <w:tc>
          <w:tcPr>
            <w:tcW w:w="351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BF3CB74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&gt;36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noWrap/>
            <w:hideMark/>
          </w:tcPr>
          <w:p w14:paraId="72D0E0A4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noWrap/>
            <w:hideMark/>
          </w:tcPr>
          <w:p w14:paraId="5246DE50" w14:textId="77777777" w:rsidR="00800CF2" w:rsidRPr="003C0EAA" w:rsidRDefault="00800CF2" w:rsidP="00D450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EAA">
              <w:rPr>
                <w:rFonts w:ascii="Times New Roman" w:hAnsi="Times New Roman" w:cs="Times New Roman"/>
                <w:sz w:val="24"/>
                <w:szCs w:val="24"/>
              </w:rPr>
              <w:t>20.19</w:t>
            </w:r>
          </w:p>
        </w:tc>
      </w:tr>
    </w:tbl>
    <w:p w14:paraId="31F36B0A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5E1B3F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483E11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81E785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9BAEE3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90FE93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832B82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291FD4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B6B665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802B3D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07A83D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CE0758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FCBD58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F8B4E7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40FD40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40597E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B5F710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D3F4CF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63746D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766186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88291F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9E6320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4DACCC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EAF6C9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0A4D58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45F805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48A37F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B50426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6CE471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84BD8F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68F030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D34817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816E5A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733DED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1B6EA9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7120C2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02AABD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5CDC98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877516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A37381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9303A4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FF7402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124ADE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CEEDD4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86CD49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7E393F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66E38E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3484DE" w14:textId="77777777" w:rsidR="00800CF2" w:rsidRPr="00A14BE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DA2106" w14:textId="77777777" w:rsidR="00800CF2" w:rsidRPr="00A14BE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14BE2">
        <w:rPr>
          <w:rFonts w:ascii="Times New Roman" w:hAnsi="Times New Roman" w:cs="Times New Roman"/>
          <w:b/>
          <w:bCs/>
          <w:sz w:val="24"/>
          <w:szCs w:val="24"/>
        </w:rPr>
        <w:t>Table 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0D3009">
        <w:rPr>
          <w:rFonts w:ascii="Times New Roman" w:hAnsi="Times New Roman" w:cs="Times New Roman"/>
          <w:sz w:val="24"/>
          <w:szCs w:val="24"/>
        </w:rPr>
        <w:t xml:space="preserve">Crude Odds Ratio (COR) of the factors associated with changes in location of childbirth </w:t>
      </w:r>
      <w:r w:rsidRPr="000D3009">
        <w:rPr>
          <w:rFonts w:ascii="Times New Roman" w:hAnsi="Times New Roman" w:cs="Times New Roman"/>
          <w:color w:val="242021"/>
          <w:sz w:val="24"/>
          <w:szCs w:val="24"/>
        </w:rPr>
        <w:t>among Sub-Saharan African women of reproductive age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384"/>
        <w:gridCol w:w="2822"/>
        <w:gridCol w:w="2820"/>
      </w:tblGrid>
      <w:tr w:rsidR="00800CF2" w14:paraId="77D0E755" w14:textId="77777777" w:rsidTr="00D450A3">
        <w:trPr>
          <w:jc w:val="center"/>
        </w:trPr>
        <w:tc>
          <w:tcPr>
            <w:tcW w:w="1875" w:type="pct"/>
            <w:tcBorders>
              <w:top w:val="single" w:sz="8" w:space="0" w:color="auto"/>
              <w:left w:val="nil"/>
              <w:right w:val="nil"/>
            </w:tcBorders>
          </w:tcPr>
          <w:p w14:paraId="3731BDFE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63" w:type="pct"/>
            <w:tcBorders>
              <w:top w:val="single" w:sz="8" w:space="0" w:color="auto"/>
              <w:left w:val="nil"/>
              <w:right w:val="nil"/>
            </w:tcBorders>
          </w:tcPr>
          <w:p w14:paraId="0A5298D0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hanged birth location</w:t>
            </w:r>
          </w:p>
        </w:tc>
        <w:tc>
          <w:tcPr>
            <w:tcW w:w="1562" w:type="pct"/>
            <w:tcBorders>
              <w:top w:val="single" w:sz="8" w:space="0" w:color="auto"/>
              <w:left w:val="nil"/>
              <w:right w:val="nil"/>
            </w:tcBorders>
          </w:tcPr>
          <w:p w14:paraId="1DBD0761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hanged from home to facility</w:t>
            </w:r>
          </w:p>
        </w:tc>
      </w:tr>
      <w:tr w:rsidR="00800CF2" w14:paraId="59A501D1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479294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CF046A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1 - COR (95%CI)</w:t>
            </w:r>
          </w:p>
        </w:tc>
        <w:tc>
          <w:tcPr>
            <w:tcW w:w="156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E94FBD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2 - COR (95%CI)</w:t>
            </w:r>
          </w:p>
        </w:tc>
      </w:tr>
      <w:tr w:rsidR="00800CF2" w14:paraId="319C9559" w14:textId="77777777" w:rsidTr="00D450A3">
        <w:trPr>
          <w:jc w:val="center"/>
        </w:trPr>
        <w:tc>
          <w:tcPr>
            <w:tcW w:w="187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4387F1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156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C2FA4B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0915F9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00CF2" w14:paraId="00B51E81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A5166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-19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0FB18D46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29857A64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</w:t>
            </w:r>
          </w:p>
        </w:tc>
      </w:tr>
      <w:tr w:rsidR="00800CF2" w14:paraId="64EEAC6A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FFBFA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-24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605279BD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8 (0.85 - 1.12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57153DBF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45 (1.16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2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800CF2" w14:paraId="641E803B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94B28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-29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03A4FF8C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85 (0.74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8)*</w:t>
            </w:r>
            <w:proofErr w:type="gramEnd"/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6BEC524F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43 (1.15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9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800CF2" w14:paraId="21D02B13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A480E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-34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4E1AF4C9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79 (0.69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2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7B2DA998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41 (1.13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5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800CF2" w14:paraId="6CA5326E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13F4F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-39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12B69783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80 (0.69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3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01DF3FF4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51 (1.20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9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800CF2" w14:paraId="2FF65558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C880C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-44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624BF5EB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80 (0.67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5)*</w:t>
            </w:r>
            <w:proofErr w:type="gramEnd"/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1726361B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6 (0.97 - 1.64)</w:t>
            </w:r>
          </w:p>
        </w:tc>
      </w:tr>
      <w:tr w:rsidR="00800CF2" w14:paraId="4F05A92E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4D8E7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-49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3E71D7C8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6 (0.65 - 1.13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306FE089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0 (0.83 - 1.72)</w:t>
            </w:r>
          </w:p>
        </w:tc>
      </w:tr>
      <w:tr w:rsidR="00800CF2" w14:paraId="259AE0C4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83981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3302E401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10F1C18C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00CF2" w14:paraId="28F48571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D8EED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 education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3A50FE21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5031FE45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</w:t>
            </w:r>
          </w:p>
        </w:tc>
      </w:tr>
      <w:tr w:rsidR="00800CF2" w14:paraId="02A3EFB1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01ADD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ary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4A036FD2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14 (1.06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2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00E59579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85 (1.67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5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800CF2" w14:paraId="74F2E6F6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F1DA2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condary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3890CE5E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3 (0.85 - 1.01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2649B6B4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89 (2.53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30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800CF2" w14:paraId="08CD2535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367D3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er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2302D841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34 (0.26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4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3F2EFDD8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.77 (2.82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08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800CF2" w14:paraId="6A3F0861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41191EA5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7BB98936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17D1E4B1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00CF2" w14:paraId="237D0C99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0F316648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rried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752D80FD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6DBA69E3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</w:t>
            </w:r>
          </w:p>
        </w:tc>
      </w:tr>
      <w:tr w:rsidR="00800CF2" w14:paraId="7FAD0555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0F59090D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ver in union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65BCE56D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8 (0.75 - 1.03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1ABA7F29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65 (0.51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3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800CF2" w14:paraId="58E70E5F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28BFC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ving with partner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7BB110FE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3 (0.79 - 1.10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52E5E74B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1 (0.63 - 1.05)</w:t>
            </w:r>
          </w:p>
        </w:tc>
      </w:tr>
      <w:tr w:rsidR="00800CF2" w14:paraId="438DD52D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F4275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dowed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51454437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 (0.74 - 1.37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6956D748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0 (0.46 - 1.08)</w:t>
            </w:r>
          </w:p>
        </w:tc>
      </w:tr>
      <w:tr w:rsidR="00800CF2" w14:paraId="403EDB1B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7E807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vorced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02CD35BB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1 (0.61 - 1.07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1592EA9A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51 (0.33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1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800CF2" w14:paraId="6AEBED33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87E63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parated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31C5852A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7 (0.86 - 1.33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01927700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3 (0.59 - 1.16)</w:t>
            </w:r>
          </w:p>
        </w:tc>
      </w:tr>
      <w:tr w:rsidR="00800CF2" w14:paraId="281BC607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7B230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Wealth 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747BE022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4F526C91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00CF2" w14:paraId="2278DECE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8BBBB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orest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3496CFD3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18AF91CB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</w:t>
            </w:r>
          </w:p>
        </w:tc>
      </w:tr>
      <w:tr w:rsidR="00800CF2" w14:paraId="468E9BBE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8584F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orer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65308F83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 (0.92 - 1.07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12FE7301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25 (1.12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8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800CF2" w14:paraId="0922EA23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9B292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ddle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7144701D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2 (0.95 - 1.11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698E0A02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58 (1.40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9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800CF2" w14:paraId="20854964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CFA6A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cher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249F62BE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85 (0.77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4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119BC946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96 (1.69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7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800CF2" w14:paraId="7220650A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D3554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chest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76D3B399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51 (0.45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7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329DFDDA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11 (2.59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74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800CF2" w14:paraId="37DBA2B3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FD13075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Residence 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773CF435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7871912F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00CF2" w14:paraId="049A1757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7FFD72C8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Urban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392966FB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04607CA2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</w:t>
            </w:r>
          </w:p>
        </w:tc>
      </w:tr>
      <w:tr w:rsidR="00800CF2" w14:paraId="0FBE3E0B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267E18D5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ural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4E8B6E02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27 (1.17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9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56081945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50 (0.44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6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800CF2" w14:paraId="41D3635C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105ED489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requency of listening to radio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210C4983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6F6CF3D7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00CF2" w14:paraId="4DD6DAF7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5979BC2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at all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043F4B6E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0B3D684C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</w:t>
            </w:r>
          </w:p>
        </w:tc>
      </w:tr>
      <w:tr w:rsidR="00800CF2" w14:paraId="31B4045D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469B07C7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ss than once a week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44863329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10 (1.02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8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6B658BE0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73 (1.55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3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800CF2" w14:paraId="2B184262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62184484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 least once a week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580968E6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2 (0.96 - 1.10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7C0A1D70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13 (1.92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6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800CF2" w14:paraId="4A93C075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CB76445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most every day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028E8D87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1 (0.93 - 1.59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31D81B15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76 (1.24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0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800CF2" w14:paraId="631902E9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214B3274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Frequency of watching television 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5CDB5FD6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66F86A75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00CF2" w14:paraId="12DD6118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191A0E0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at all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5AD5915B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4E36440C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</w:t>
            </w:r>
          </w:p>
        </w:tc>
      </w:tr>
      <w:tr w:rsidR="00800CF2" w14:paraId="2002DD49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51E29C4D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ss than once a week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7D9313DB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5 (0.96 - 1.14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0E6DA941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06 (1.81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5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800CF2" w14:paraId="59791BE6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28EFF59D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 least once a week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18AE5570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72 (0.66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8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73107583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27 (1.97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61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800CF2" w14:paraId="51984DAF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</w:tcPr>
          <w:p w14:paraId="16302365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most every day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4FCA8F31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3 (0.80 - 1.32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28E418CE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37 (1.71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29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800CF2" w14:paraId="1FD5059E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90AEA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urrently working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395492C4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7C8F4849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00CF2" w14:paraId="0BA965A5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543DB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No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5E491102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341E5B82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</w:t>
            </w:r>
          </w:p>
        </w:tc>
      </w:tr>
      <w:tr w:rsidR="00800CF2" w14:paraId="7AB94210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D0F21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162A5AEE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2 (0.96 - 1.09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71EF0C56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19 (1.09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0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800CF2" w14:paraId="0E3474FC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865B6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ver terminated a pregnancy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18D2C160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68513393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00CF2" w14:paraId="2C9D600C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88E37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64F47CF7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126AF749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</w:t>
            </w:r>
          </w:p>
        </w:tc>
      </w:tr>
      <w:tr w:rsidR="00800CF2" w14:paraId="02333D34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A6C80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s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6FA1308E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8 (1.00 - 1.17)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15D0B16C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28 (1.14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5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800CF2" w14:paraId="129A3504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F9384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rth interval (months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0A8AD519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0B1DD5A8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00CF2" w14:paraId="709A1715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09777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&lt;24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68EF7CAD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468ED54F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</w:t>
            </w:r>
          </w:p>
        </w:tc>
      </w:tr>
      <w:tr w:rsidR="00800CF2" w14:paraId="5BE967AB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4633C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4 to 36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260FD023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25 (1.17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4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47B0924D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31 (1.19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4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800CF2" w14:paraId="1790A942" w14:textId="77777777" w:rsidTr="00D450A3">
        <w:trPr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AE0D7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&gt;36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</w:tcPr>
          <w:p w14:paraId="01D06A28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23 (1.13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3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33853009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54 (1.37 - </w:t>
            </w:r>
            <w:proofErr w:type="gramStart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2)*</w:t>
            </w:r>
            <w:proofErr w:type="gramEnd"/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800CF2" w14:paraId="3492E711" w14:textId="77777777" w:rsidTr="00D450A3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7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BA073E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bservations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B4AD31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,240</w:t>
            </w:r>
          </w:p>
        </w:tc>
        <w:tc>
          <w:tcPr>
            <w:tcW w:w="156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64F835" w14:textId="77777777" w:rsidR="00800CF2" w:rsidRPr="00A14BE2" w:rsidRDefault="00800CF2" w:rsidP="00D45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4B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,538</w:t>
            </w:r>
          </w:p>
        </w:tc>
      </w:tr>
    </w:tbl>
    <w:p w14:paraId="02B73A8A" w14:textId="77777777" w:rsidR="00800CF2" w:rsidRPr="00A14BE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A14BE2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Note:</w:t>
      </w:r>
      <w:r w:rsidRPr="00A14BE2">
        <w:rPr>
          <w:rStyle w:val="fontstyle01"/>
          <w:rFonts w:ascii="Times New Roman" w:hAnsi="Times New Roman" w:cs="Times New Roman"/>
          <w:sz w:val="24"/>
          <w:szCs w:val="24"/>
        </w:rPr>
        <w:t xml:space="preserve"> C</w:t>
      </w:r>
      <w:r w:rsidRPr="00A14BE2">
        <w:rPr>
          <w:rFonts w:ascii="Times New Roman" w:hAnsi="Times New Roman" w:cs="Times New Roman"/>
          <w:color w:val="000000"/>
          <w:sz w:val="24"/>
          <w:szCs w:val="24"/>
        </w:rPr>
        <w:t xml:space="preserve">OR = Crude Odds Ratio. </w:t>
      </w:r>
      <w:r w:rsidRPr="00A14BE2">
        <w:rPr>
          <w:rStyle w:val="fontstyle01"/>
          <w:rFonts w:ascii="Times New Roman" w:hAnsi="Times New Roman" w:cs="Times New Roman"/>
          <w:sz w:val="24"/>
          <w:szCs w:val="24"/>
        </w:rPr>
        <w:t>95% confidence interval (CI) in parentheses</w:t>
      </w:r>
      <w:r w:rsidRPr="00A14BE2">
        <w:rPr>
          <w:rFonts w:ascii="Times New Roman" w:hAnsi="Times New Roman" w:cs="Times New Roman"/>
          <w:color w:val="000000"/>
          <w:sz w:val="24"/>
          <w:szCs w:val="24"/>
        </w:rPr>
        <w:t xml:space="preserve"> Ref = Reference group. </w:t>
      </w:r>
      <w:r w:rsidRPr="00A14BE2">
        <w:rPr>
          <w:rStyle w:val="fontstyle01"/>
          <w:rFonts w:ascii="Times New Roman" w:hAnsi="Times New Roman" w:cs="Times New Roman"/>
          <w:sz w:val="24"/>
          <w:szCs w:val="24"/>
        </w:rPr>
        <w:t xml:space="preserve">Sampling weights and clustering were accounted for in all estimations. </w:t>
      </w:r>
      <w:r w:rsidRPr="00A14BE2">
        <w:rPr>
          <w:rFonts w:ascii="Times New Roman" w:hAnsi="Times New Roman" w:cs="Times New Roman"/>
          <w:kern w:val="0"/>
          <w:sz w:val="24"/>
          <w:szCs w:val="24"/>
        </w:rPr>
        <w:t>*** p&lt;0.001, ** p&lt;0.01, * p&lt;0.05</w:t>
      </w:r>
    </w:p>
    <w:p w14:paraId="4A4D7EEC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0B05D2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EB0ADA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0C248F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E37A35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D4318C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7DB016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D908DF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36146D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5BA6308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75DDAE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C649C1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086062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665F66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66B70E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895640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BE97A3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CC1F82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E18928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578F95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2C2EFB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132394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48E125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F2365C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1C532A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AF7A1A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EC1D6B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319A51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F9E66C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09A4A3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FDCE2C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DB1001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01BBAD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898FFF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6613AA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0D150E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EDB20B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D448DB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FBD2F3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D88280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135A9E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882B74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577A7B1" wp14:editId="4A6912C8">
            <wp:extent cx="5648325" cy="7000240"/>
            <wp:effectExtent l="0" t="0" r="9525" b="0"/>
            <wp:docPr id="116913109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350" cy="7007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7C2A0" w14:textId="77777777" w:rsidR="00800CF2" w:rsidRPr="000D09CC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09C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A1</w:t>
      </w:r>
      <w:r w:rsidRPr="000D09C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D09CC">
        <w:rPr>
          <w:rFonts w:ascii="Times New Roman" w:hAnsi="Times New Roman" w:cs="Times New Roman"/>
          <w:sz w:val="24"/>
          <w:szCs w:val="24"/>
        </w:rPr>
        <w:t>Forest plot of the percentage of women who changed childbirth location by country</w:t>
      </w:r>
    </w:p>
    <w:p w14:paraId="26F26AE3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FB5C7C" w14:textId="77777777" w:rsidR="00800CF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C02688F" wp14:editId="437210FD">
            <wp:extent cx="5472657" cy="7620000"/>
            <wp:effectExtent l="0" t="0" r="0" b="0"/>
            <wp:docPr id="50575044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765" cy="7639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17C89B" w14:textId="77777777" w:rsidR="00800CF2" w:rsidRPr="00A14BE2" w:rsidRDefault="00800CF2" w:rsidP="00800CF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D09C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D09CC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0D09CC">
        <w:rPr>
          <w:rFonts w:ascii="Times New Roman" w:hAnsi="Times New Roman" w:cs="Times New Roman"/>
          <w:sz w:val="24"/>
          <w:szCs w:val="24"/>
        </w:rPr>
        <w:t>Forest plot of the percentage of women who shifted from home to facility for childbirth by country</w:t>
      </w:r>
    </w:p>
    <w:p w14:paraId="0669A5B0" w14:textId="77777777" w:rsidR="00682DB9" w:rsidRDefault="00682DB9"/>
    <w:sectPr w:rsidR="00682DB9" w:rsidSect="00800CF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dvCaeciliaRm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571"/>
    <w:rsid w:val="00056571"/>
    <w:rsid w:val="006260C4"/>
    <w:rsid w:val="00682DB9"/>
    <w:rsid w:val="00800CF2"/>
    <w:rsid w:val="008F1451"/>
    <w:rsid w:val="008F3E56"/>
    <w:rsid w:val="00936755"/>
    <w:rsid w:val="00A94FF5"/>
    <w:rsid w:val="00AB4503"/>
    <w:rsid w:val="00B77394"/>
    <w:rsid w:val="00E1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6F6BC0-33E3-425C-9AD3-BBB6F4E1F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CF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5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5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5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5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5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57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57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57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57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5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5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5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5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5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5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5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5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5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5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65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57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65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57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565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57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565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5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5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571"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DefaultParagraphFont"/>
    <w:rsid w:val="00800CF2"/>
    <w:rPr>
      <w:rFonts w:ascii="AdvCaeciliaRm" w:hAnsi="AdvCaeciliaRm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800CF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13</Words>
  <Characters>3330</Characters>
  <Application>Microsoft Office Word</Application>
  <DocSecurity>0</DocSecurity>
  <Lines>483</Lines>
  <Paragraphs>307</Paragraphs>
  <ScaleCrop>false</ScaleCrop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arfo (Researcher)</dc:creator>
  <cp:keywords/>
  <dc:description/>
  <cp:lastModifiedBy>YAYA, SANNI</cp:lastModifiedBy>
  <cp:revision>2</cp:revision>
  <dcterms:created xsi:type="dcterms:W3CDTF">2026-02-18T11:48:00Z</dcterms:created>
  <dcterms:modified xsi:type="dcterms:W3CDTF">2026-02-18T11:48:00Z</dcterms:modified>
</cp:coreProperties>
</file>